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620"/>
        <w:gridCol w:w="1860"/>
        <w:gridCol w:w="1860"/>
        <w:gridCol w:w="1860"/>
      </w:tblGrid>
      <w:tr w:rsidR="00A870A7" w:rsidRPr="00A870A7" w14:paraId="080289CA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DC4E45" w14:textId="77777777" w:rsidR="00A870A7" w:rsidRPr="00A870A7" w:rsidRDefault="00A870A7" w:rsidP="00A870A7">
            <w:r w:rsidRPr="00A870A7">
              <w:rPr>
                <w:b/>
                <w:bCs/>
              </w:rPr>
              <w:t>Group</w:t>
            </w:r>
            <w:r w:rsidRPr="00A870A7"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B3943E" w14:textId="77777777" w:rsidR="00A870A7" w:rsidRPr="00A870A7" w:rsidRDefault="00A870A7" w:rsidP="00A870A7">
            <w:r w:rsidRPr="00A870A7">
              <w:rPr>
                <w:b/>
                <w:bCs/>
              </w:rPr>
              <w:t>Difference</w:t>
            </w:r>
            <w:r w:rsidRPr="00A870A7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4AECEF" w14:textId="77777777" w:rsidR="00A870A7" w:rsidRPr="00A870A7" w:rsidRDefault="00A870A7" w:rsidP="00A870A7">
            <w:r w:rsidRPr="00A870A7">
              <w:rPr>
                <w:b/>
                <w:bCs/>
              </w:rPr>
              <w:t>Lower Bound</w:t>
            </w:r>
            <w:r w:rsidRPr="00A870A7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706191" w14:textId="77777777" w:rsidR="00A870A7" w:rsidRPr="00A870A7" w:rsidRDefault="00A870A7" w:rsidP="00A870A7">
            <w:r w:rsidRPr="00A870A7">
              <w:rPr>
                <w:b/>
                <w:bCs/>
              </w:rPr>
              <w:t>Upper Bound</w:t>
            </w:r>
            <w:r w:rsidRPr="00A870A7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BE239" w14:textId="77777777" w:rsidR="00A870A7" w:rsidRPr="00A870A7" w:rsidRDefault="00A870A7" w:rsidP="00A870A7">
            <w:r w:rsidRPr="00A870A7">
              <w:rPr>
                <w:b/>
                <w:bCs/>
              </w:rPr>
              <w:t>p-value</w:t>
            </w:r>
            <w:r w:rsidRPr="00A870A7">
              <w:t> </w:t>
            </w:r>
          </w:p>
        </w:tc>
      </w:tr>
      <w:tr w:rsidR="00A870A7" w:rsidRPr="00A870A7" w14:paraId="67C7BB15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6CBF21" w14:textId="77777777" w:rsidR="00A870A7" w:rsidRPr="00A870A7" w:rsidRDefault="00A870A7" w:rsidP="00A870A7">
            <w:r w:rsidRPr="00A870A7">
              <w:t>AF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ED5065" w14:textId="77777777" w:rsidR="00A870A7" w:rsidRPr="00A870A7" w:rsidRDefault="00A870A7" w:rsidP="00A870A7">
            <w:r w:rsidRPr="00A870A7">
              <w:t>-1.55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3212C0" w14:textId="77777777" w:rsidR="00A870A7" w:rsidRPr="00A870A7" w:rsidRDefault="00A870A7" w:rsidP="00A870A7">
            <w:r w:rsidRPr="00A870A7">
              <w:t>-11.66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062458" w14:textId="77777777" w:rsidR="00A870A7" w:rsidRPr="00A870A7" w:rsidRDefault="00A870A7" w:rsidP="00A870A7">
            <w:r w:rsidRPr="00A870A7">
              <w:t>8.543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AD2095" w14:textId="77777777" w:rsidR="00A870A7" w:rsidRPr="00A870A7" w:rsidRDefault="00A870A7" w:rsidP="00A870A7">
            <w:r w:rsidRPr="00A870A7">
              <w:t>0.999 </w:t>
            </w:r>
          </w:p>
        </w:tc>
      </w:tr>
      <w:tr w:rsidR="00A870A7" w:rsidRPr="00A870A7" w14:paraId="2266CEBF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61155A" w14:textId="77777777" w:rsidR="00A870A7" w:rsidRPr="00A870A7" w:rsidRDefault="00A870A7" w:rsidP="00A870A7">
            <w:r w:rsidRPr="00A870A7">
              <w:t>AS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7D2025" w14:textId="77777777" w:rsidR="00A870A7" w:rsidRPr="00A870A7" w:rsidRDefault="00A870A7" w:rsidP="00A870A7">
            <w:r w:rsidRPr="00A870A7">
              <w:t>-3.37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470E6D" w14:textId="77777777" w:rsidR="00A870A7" w:rsidRPr="00A870A7" w:rsidRDefault="00A870A7" w:rsidP="00A870A7">
            <w:r w:rsidRPr="00A870A7">
              <w:t>-13.47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011D0D" w14:textId="77777777" w:rsidR="00A870A7" w:rsidRPr="00A870A7" w:rsidRDefault="00A870A7" w:rsidP="00A870A7">
            <w:r w:rsidRPr="00A870A7">
              <w:t>6.726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C45111" w14:textId="77777777" w:rsidR="00A870A7" w:rsidRPr="00A870A7" w:rsidRDefault="00A870A7" w:rsidP="00A870A7">
            <w:r w:rsidRPr="00A870A7">
              <w:t>0.946 </w:t>
            </w:r>
          </w:p>
        </w:tc>
      </w:tr>
      <w:tr w:rsidR="00A870A7" w:rsidRPr="00A870A7" w14:paraId="7CC61AD4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16397F" w14:textId="77777777" w:rsidR="00A870A7" w:rsidRPr="00A870A7" w:rsidRDefault="00A870A7" w:rsidP="00A870A7">
            <w:r w:rsidRPr="00A870A7">
              <w:t>AS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A89B3F" w14:textId="77777777" w:rsidR="00A870A7" w:rsidRPr="00A870A7" w:rsidRDefault="00A870A7" w:rsidP="00A870A7">
            <w:r w:rsidRPr="00A870A7">
              <w:t>0.48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589F1F" w14:textId="77777777" w:rsidR="00A870A7" w:rsidRPr="00A870A7" w:rsidRDefault="00A870A7" w:rsidP="00A870A7">
            <w:r w:rsidRPr="00A870A7">
              <w:t>-9.61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DD3CEE" w14:textId="77777777" w:rsidR="00A870A7" w:rsidRPr="00A870A7" w:rsidRDefault="00A870A7" w:rsidP="00A870A7">
            <w:r w:rsidRPr="00A870A7">
              <w:t>10.586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775A0B" w14:textId="77777777" w:rsidR="00A870A7" w:rsidRPr="00A870A7" w:rsidRDefault="00A870A7" w:rsidP="00A870A7">
            <w:r w:rsidRPr="00A870A7">
              <w:t>0.999 </w:t>
            </w:r>
          </w:p>
        </w:tc>
      </w:tr>
      <w:tr w:rsidR="00A870A7" w:rsidRPr="00A870A7" w14:paraId="3C982E18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00381E" w14:textId="77777777" w:rsidR="00A870A7" w:rsidRPr="00A870A7" w:rsidRDefault="00A870A7" w:rsidP="00A870A7">
            <w:r w:rsidRPr="00A870A7">
              <w:t>SF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75AF8A" w14:textId="77777777" w:rsidR="00A870A7" w:rsidRPr="00A870A7" w:rsidRDefault="00A870A7" w:rsidP="00A870A7">
            <w:r w:rsidRPr="00A870A7">
              <w:t>-2.14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DC1667" w14:textId="77777777" w:rsidR="00A870A7" w:rsidRPr="00A870A7" w:rsidRDefault="00A870A7" w:rsidP="00A870A7">
            <w:r w:rsidRPr="00A870A7">
              <w:t>-11.183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543C04" w14:textId="77777777" w:rsidR="00A870A7" w:rsidRPr="00A870A7" w:rsidRDefault="00A870A7" w:rsidP="00A870A7">
            <w:r w:rsidRPr="00A870A7">
              <w:t>6.8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8F540C" w14:textId="77777777" w:rsidR="00A870A7" w:rsidRPr="00A870A7" w:rsidRDefault="00A870A7" w:rsidP="00A870A7">
            <w:r w:rsidRPr="00A870A7">
              <w:t>0.9917 </w:t>
            </w:r>
          </w:p>
        </w:tc>
      </w:tr>
      <w:tr w:rsidR="00A870A7" w:rsidRPr="00A870A7" w14:paraId="49AE9F42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2D317A" w14:textId="77777777" w:rsidR="00A870A7" w:rsidRPr="00A870A7" w:rsidRDefault="00A870A7" w:rsidP="00A870A7">
            <w:r w:rsidRPr="00A870A7">
              <w:t>SF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CFD83C" w14:textId="77777777" w:rsidR="00A870A7" w:rsidRPr="00A870A7" w:rsidRDefault="00A870A7" w:rsidP="00A870A7">
            <w:r w:rsidRPr="00A870A7">
              <w:t>12.67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A73124" w14:textId="77777777" w:rsidR="00A870A7" w:rsidRPr="00A870A7" w:rsidRDefault="00A870A7" w:rsidP="00A870A7">
            <w:r w:rsidRPr="00A870A7">
              <w:t>3.63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150686" w14:textId="77777777" w:rsidR="00A870A7" w:rsidRPr="00A870A7" w:rsidRDefault="00A870A7" w:rsidP="00A870A7">
            <w:r w:rsidRPr="00A870A7">
              <w:t>21.709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A8115C" w14:textId="77777777" w:rsidR="00A870A7" w:rsidRPr="00A870A7" w:rsidRDefault="00A870A7" w:rsidP="00A870A7">
            <w:r w:rsidRPr="00A870A7">
              <w:rPr>
                <w:b/>
                <w:bCs/>
              </w:rPr>
              <w:t>0.0024</w:t>
            </w:r>
            <w:r w:rsidRPr="00A870A7">
              <w:t> </w:t>
            </w:r>
          </w:p>
        </w:tc>
      </w:tr>
      <w:tr w:rsidR="00A870A7" w:rsidRPr="00A870A7" w14:paraId="0EE7E9C7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208097" w14:textId="77777777" w:rsidR="00A870A7" w:rsidRPr="00A870A7" w:rsidRDefault="00A870A7" w:rsidP="00A870A7">
            <w:r w:rsidRPr="00A870A7">
              <w:t>SS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F203FD" w14:textId="77777777" w:rsidR="00A870A7" w:rsidRPr="00A870A7" w:rsidRDefault="00A870A7" w:rsidP="00A870A7">
            <w:r w:rsidRPr="00A870A7">
              <w:t>-2.09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8FC04D" w14:textId="77777777" w:rsidR="00A870A7" w:rsidRPr="00A870A7" w:rsidRDefault="00A870A7" w:rsidP="00A870A7">
            <w:r w:rsidRPr="00A870A7">
              <w:t>-12.19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D11713" w14:textId="77777777" w:rsidR="00A870A7" w:rsidRPr="00A870A7" w:rsidRDefault="00A870A7" w:rsidP="00A870A7">
            <w:r w:rsidRPr="00A870A7">
              <w:t>8.01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6F0A39" w14:textId="77777777" w:rsidR="00A870A7" w:rsidRPr="00A870A7" w:rsidRDefault="00A870A7" w:rsidP="00A870A7">
            <w:r w:rsidRPr="00A870A7">
              <w:t>0.996 </w:t>
            </w:r>
          </w:p>
        </w:tc>
      </w:tr>
      <w:tr w:rsidR="00A870A7" w:rsidRPr="00A870A7" w14:paraId="00B580E3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002C31" w14:textId="77777777" w:rsidR="00A870A7" w:rsidRPr="00A870A7" w:rsidRDefault="00A870A7" w:rsidP="00A870A7">
            <w:r w:rsidRPr="00A870A7">
              <w:t>SS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AC36C9" w14:textId="77777777" w:rsidR="00A870A7" w:rsidRPr="00A870A7" w:rsidRDefault="00A870A7" w:rsidP="00A870A7">
            <w:r w:rsidRPr="00A870A7">
              <w:t>1.91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BE6E8C" w14:textId="77777777" w:rsidR="00A870A7" w:rsidRPr="00A870A7" w:rsidRDefault="00A870A7" w:rsidP="00A870A7">
            <w:r w:rsidRPr="00A870A7">
              <w:t>-7.1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A3CD2B" w14:textId="77777777" w:rsidR="00A870A7" w:rsidRPr="00A870A7" w:rsidRDefault="00A870A7" w:rsidP="00A870A7">
            <w:r w:rsidRPr="00A870A7">
              <w:t>10.94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02E26E" w14:textId="77777777" w:rsidR="00A870A7" w:rsidRPr="00A870A7" w:rsidRDefault="00A870A7" w:rsidP="00A870A7">
            <w:r w:rsidRPr="00A870A7">
              <w:t>0.9959 </w:t>
            </w:r>
          </w:p>
        </w:tc>
      </w:tr>
      <w:tr w:rsidR="00A870A7" w:rsidRPr="00A870A7" w14:paraId="1F3FFF66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1E3FA8" w14:textId="77777777" w:rsidR="00A870A7" w:rsidRPr="00A870A7" w:rsidRDefault="00A870A7" w:rsidP="00A870A7">
            <w:r w:rsidRPr="00A870A7">
              <w:t>AS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7CFCE6" w14:textId="77777777" w:rsidR="00A870A7" w:rsidRPr="00A870A7" w:rsidRDefault="00A870A7" w:rsidP="00A870A7">
            <w:r w:rsidRPr="00A870A7">
              <w:t>-1.81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FF0C4C" w14:textId="77777777" w:rsidR="00A870A7" w:rsidRPr="00A870A7" w:rsidRDefault="00A870A7" w:rsidP="00A870A7">
            <w:r w:rsidRPr="00A870A7">
              <w:t>-11.9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87AC7B" w14:textId="77777777" w:rsidR="00A870A7" w:rsidRPr="00A870A7" w:rsidRDefault="00A870A7" w:rsidP="00A870A7">
            <w:r w:rsidRPr="00A870A7">
              <w:t>8.28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F0C19A" w14:textId="77777777" w:rsidR="00A870A7" w:rsidRPr="00A870A7" w:rsidRDefault="00A870A7" w:rsidP="00A870A7">
            <w:r w:rsidRPr="00A870A7">
              <w:t>0.998 </w:t>
            </w:r>
          </w:p>
        </w:tc>
      </w:tr>
      <w:tr w:rsidR="00A870A7" w:rsidRPr="00A870A7" w14:paraId="773E9E99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35A659" w14:textId="77777777" w:rsidR="00A870A7" w:rsidRPr="00A870A7" w:rsidRDefault="00A870A7" w:rsidP="00A870A7">
            <w:r w:rsidRPr="00A870A7">
              <w:t>AS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3B8A50" w14:textId="77777777" w:rsidR="00A870A7" w:rsidRPr="00A870A7" w:rsidRDefault="00A870A7" w:rsidP="00A870A7">
            <w:r w:rsidRPr="00A870A7">
              <w:t>2.04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35DAC8" w14:textId="77777777" w:rsidR="00A870A7" w:rsidRPr="00A870A7" w:rsidRDefault="00A870A7" w:rsidP="00A870A7">
            <w:r w:rsidRPr="00A870A7">
              <w:t>-8.0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16FB95" w14:textId="77777777" w:rsidR="00A870A7" w:rsidRPr="00A870A7" w:rsidRDefault="00A870A7" w:rsidP="00A870A7">
            <w:r w:rsidRPr="00A870A7">
              <w:t>12.146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E3D33" w14:textId="77777777" w:rsidR="00A870A7" w:rsidRPr="00A870A7" w:rsidRDefault="00A870A7" w:rsidP="00A870A7">
            <w:r w:rsidRPr="00A870A7">
              <w:t>0.996 </w:t>
            </w:r>
          </w:p>
        </w:tc>
      </w:tr>
      <w:tr w:rsidR="00A870A7" w:rsidRPr="00A870A7" w14:paraId="5AEBA598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5741F4" w14:textId="77777777" w:rsidR="00A870A7" w:rsidRPr="00A870A7" w:rsidRDefault="00A870A7" w:rsidP="00A870A7">
            <w:r w:rsidRPr="00A870A7">
              <w:t>SF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89F68D" w14:textId="77777777" w:rsidR="00A870A7" w:rsidRPr="00A870A7" w:rsidRDefault="00A870A7" w:rsidP="00A870A7">
            <w:r w:rsidRPr="00A870A7">
              <w:t>-0.58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C42895" w14:textId="77777777" w:rsidR="00A870A7" w:rsidRPr="00A870A7" w:rsidRDefault="00A870A7" w:rsidP="00A870A7">
            <w:r w:rsidRPr="00A870A7">
              <w:t>-9.623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55C02A" w14:textId="77777777" w:rsidR="00A870A7" w:rsidRPr="00A870A7" w:rsidRDefault="00A870A7" w:rsidP="00A870A7">
            <w:r w:rsidRPr="00A870A7">
              <w:t>8.449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B9AB40" w14:textId="77777777" w:rsidR="00A870A7" w:rsidRPr="00A870A7" w:rsidRDefault="00A870A7" w:rsidP="00A870A7">
            <w:r w:rsidRPr="00A870A7">
              <w:t>0.999 </w:t>
            </w:r>
          </w:p>
        </w:tc>
      </w:tr>
      <w:tr w:rsidR="00A870A7" w:rsidRPr="00A870A7" w14:paraId="633B3381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3C9A61" w14:textId="77777777" w:rsidR="00A870A7" w:rsidRPr="00A870A7" w:rsidRDefault="00A870A7" w:rsidP="00A870A7">
            <w:r w:rsidRPr="00A870A7">
              <w:t>SF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FB2CC4" w14:textId="77777777" w:rsidR="00A870A7" w:rsidRPr="00A870A7" w:rsidRDefault="00A870A7" w:rsidP="00A870A7">
            <w:r w:rsidRPr="00A870A7">
              <w:t>14.232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F13785" w14:textId="77777777" w:rsidR="00A870A7" w:rsidRPr="00A870A7" w:rsidRDefault="00A870A7" w:rsidP="00A870A7">
            <w:r w:rsidRPr="00A870A7">
              <w:t>5.19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EB9467" w14:textId="77777777" w:rsidR="00A870A7" w:rsidRPr="00A870A7" w:rsidRDefault="00A870A7" w:rsidP="00A870A7">
            <w:r w:rsidRPr="00A870A7">
              <w:t>23.269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A8F7E6" w14:textId="77777777" w:rsidR="00A870A7" w:rsidRPr="00A870A7" w:rsidRDefault="00A870A7" w:rsidP="00A870A7">
            <w:r w:rsidRPr="00A870A7">
              <w:rPr>
                <w:b/>
                <w:bCs/>
              </w:rPr>
              <w:t>0.0006</w:t>
            </w:r>
            <w:r w:rsidRPr="00A870A7">
              <w:t> </w:t>
            </w:r>
          </w:p>
        </w:tc>
      </w:tr>
      <w:tr w:rsidR="00A870A7" w:rsidRPr="00A870A7" w14:paraId="721EE288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33CCED" w14:textId="77777777" w:rsidR="00A870A7" w:rsidRPr="00A870A7" w:rsidRDefault="00A870A7" w:rsidP="00A870A7">
            <w:r w:rsidRPr="00A870A7">
              <w:t>SS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49A3F8" w14:textId="77777777" w:rsidR="00A870A7" w:rsidRPr="00A870A7" w:rsidRDefault="00A870A7" w:rsidP="00A870A7">
            <w:r w:rsidRPr="00A870A7">
              <w:t>-0.53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245550" w14:textId="77777777" w:rsidR="00A870A7" w:rsidRPr="00A870A7" w:rsidRDefault="00A870A7" w:rsidP="00A870A7">
            <w:r w:rsidRPr="00A870A7">
              <w:t>-10.635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E9870D" w14:textId="77777777" w:rsidR="00A870A7" w:rsidRPr="00A870A7" w:rsidRDefault="00A870A7" w:rsidP="00A870A7">
            <w:r w:rsidRPr="00A870A7">
              <w:t>9.571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EEBEE9" w14:textId="77777777" w:rsidR="00A870A7" w:rsidRPr="00A870A7" w:rsidRDefault="00A870A7" w:rsidP="00A870A7">
            <w:r w:rsidRPr="00A870A7">
              <w:t>0.999 </w:t>
            </w:r>
          </w:p>
        </w:tc>
      </w:tr>
      <w:tr w:rsidR="00A870A7" w:rsidRPr="00A870A7" w14:paraId="0FFB0AF6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E57F35" w14:textId="77777777" w:rsidR="00A870A7" w:rsidRPr="00A870A7" w:rsidRDefault="00A870A7" w:rsidP="00A870A7">
            <w:r w:rsidRPr="00A870A7">
              <w:t>SS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4DDB35" w14:textId="77777777" w:rsidR="00A870A7" w:rsidRPr="00A870A7" w:rsidRDefault="00A870A7" w:rsidP="00A870A7">
            <w:r w:rsidRPr="00A870A7">
              <w:t>3.47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DF80FA" w14:textId="77777777" w:rsidR="00A870A7" w:rsidRPr="00A870A7" w:rsidRDefault="00A870A7" w:rsidP="00A870A7">
            <w:r w:rsidRPr="00A870A7">
              <w:t>-5.56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63F96C" w14:textId="77777777" w:rsidR="00A870A7" w:rsidRPr="00A870A7" w:rsidRDefault="00A870A7" w:rsidP="00A870A7">
            <w:r w:rsidRPr="00A870A7">
              <w:t>12.507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646ECB" w14:textId="77777777" w:rsidR="00A870A7" w:rsidRPr="00A870A7" w:rsidRDefault="00A870A7" w:rsidP="00A870A7">
            <w:r w:rsidRPr="00A870A7">
              <w:t>0.8959 </w:t>
            </w:r>
          </w:p>
        </w:tc>
      </w:tr>
      <w:tr w:rsidR="00A870A7" w:rsidRPr="00A870A7" w14:paraId="511895A7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E02F19" w14:textId="77777777" w:rsidR="00A870A7" w:rsidRPr="00A870A7" w:rsidRDefault="00A870A7" w:rsidP="00A870A7">
            <w:r w:rsidRPr="00A870A7">
              <w:t>AS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7BA09C" w14:textId="77777777" w:rsidR="00A870A7" w:rsidRPr="00A870A7" w:rsidRDefault="00A870A7" w:rsidP="00A870A7">
            <w:r w:rsidRPr="00A870A7">
              <w:t>3.8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CD41EF" w14:textId="77777777" w:rsidR="00A870A7" w:rsidRPr="00A870A7" w:rsidRDefault="00A870A7" w:rsidP="00A870A7">
            <w:r w:rsidRPr="00A870A7">
              <w:t>-6.24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674FAE" w14:textId="77777777" w:rsidR="00A870A7" w:rsidRPr="00A870A7" w:rsidRDefault="00A870A7" w:rsidP="00A870A7">
            <w:r w:rsidRPr="00A870A7">
              <w:t>13.963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68A898" w14:textId="77777777" w:rsidR="00A870A7" w:rsidRPr="00A870A7" w:rsidRDefault="00A870A7" w:rsidP="00A870A7">
            <w:r w:rsidRPr="00A870A7">
              <w:t>0.8983 </w:t>
            </w:r>
          </w:p>
        </w:tc>
      </w:tr>
      <w:tr w:rsidR="00A870A7" w:rsidRPr="00A870A7" w14:paraId="636452B4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31F79E" w14:textId="77777777" w:rsidR="00A870A7" w:rsidRPr="00A870A7" w:rsidRDefault="00A870A7" w:rsidP="00A870A7">
            <w:r w:rsidRPr="00A870A7">
              <w:t>SFD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F53AF9" w14:textId="77777777" w:rsidR="00A870A7" w:rsidRPr="00A870A7" w:rsidRDefault="00A870A7" w:rsidP="00A870A7">
            <w:r w:rsidRPr="00A870A7">
              <w:t>1.22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E41C60" w14:textId="77777777" w:rsidR="00A870A7" w:rsidRPr="00A870A7" w:rsidRDefault="00A870A7" w:rsidP="00A870A7">
            <w:r w:rsidRPr="00A870A7">
              <w:t>-7.806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17860" w14:textId="77777777" w:rsidR="00A870A7" w:rsidRPr="00A870A7" w:rsidRDefault="00A870A7" w:rsidP="00A870A7">
            <w:r w:rsidRPr="00A870A7">
              <w:t>10.26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13CB21" w14:textId="77777777" w:rsidR="00A870A7" w:rsidRPr="00A870A7" w:rsidRDefault="00A870A7" w:rsidP="00A870A7">
            <w:r w:rsidRPr="00A870A7">
              <w:t>0.999 </w:t>
            </w:r>
          </w:p>
        </w:tc>
      </w:tr>
      <w:tr w:rsidR="00A870A7" w:rsidRPr="00A870A7" w14:paraId="05DEA357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C5B98E" w14:textId="77777777" w:rsidR="00A870A7" w:rsidRPr="00A870A7" w:rsidRDefault="00A870A7" w:rsidP="00A870A7">
            <w:r w:rsidRPr="00A870A7">
              <w:t>SF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6C4139" w14:textId="77777777" w:rsidR="00A870A7" w:rsidRPr="00A870A7" w:rsidRDefault="00A870A7" w:rsidP="00A870A7">
            <w:r w:rsidRPr="00A870A7">
              <w:t>16.0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0EE9DF" w14:textId="77777777" w:rsidR="00A870A7" w:rsidRPr="00A870A7" w:rsidRDefault="00A870A7" w:rsidP="00A870A7">
            <w:r w:rsidRPr="00A870A7">
              <w:t>7.012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2ED265" w14:textId="77777777" w:rsidR="00A870A7" w:rsidRPr="00A870A7" w:rsidRDefault="00A870A7" w:rsidP="00A870A7">
            <w:r w:rsidRPr="00A870A7">
              <w:t>25.08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4A6A59" w14:textId="77777777" w:rsidR="00A870A7" w:rsidRPr="00A870A7" w:rsidRDefault="00A870A7" w:rsidP="00A870A7">
            <w:r w:rsidRPr="00A870A7">
              <w:rPr>
                <w:b/>
                <w:bCs/>
              </w:rPr>
              <w:t>0.0001</w:t>
            </w:r>
            <w:r w:rsidRPr="00A870A7">
              <w:t> </w:t>
            </w:r>
          </w:p>
        </w:tc>
      </w:tr>
      <w:tr w:rsidR="00A870A7" w:rsidRPr="00A870A7" w14:paraId="1E258FF6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2CED43" w14:textId="77777777" w:rsidR="00A870A7" w:rsidRPr="00A870A7" w:rsidRDefault="00A870A7" w:rsidP="00A870A7">
            <w:r w:rsidRPr="00A870A7">
              <w:t>SSD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970711" w14:textId="77777777" w:rsidR="00A870A7" w:rsidRPr="00A870A7" w:rsidRDefault="00A870A7" w:rsidP="00A870A7">
            <w:r w:rsidRPr="00A870A7">
              <w:t>1.28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F70E50" w14:textId="77777777" w:rsidR="00A870A7" w:rsidRPr="00A870A7" w:rsidRDefault="00A870A7" w:rsidP="00A870A7">
            <w:r w:rsidRPr="00A870A7">
              <w:t>-8.81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ECE58F" w14:textId="77777777" w:rsidR="00A870A7" w:rsidRPr="00A870A7" w:rsidRDefault="00A870A7" w:rsidP="00A870A7">
            <w:r w:rsidRPr="00A870A7">
              <w:t>11.38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F7844" w14:textId="77777777" w:rsidR="00A870A7" w:rsidRPr="00A870A7" w:rsidRDefault="00A870A7" w:rsidP="00A870A7">
            <w:r w:rsidRPr="00A870A7">
              <w:t>0.999 </w:t>
            </w:r>
          </w:p>
        </w:tc>
      </w:tr>
      <w:tr w:rsidR="00A870A7" w:rsidRPr="00A870A7" w14:paraId="2BADB184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10A03E" w14:textId="77777777" w:rsidR="00A870A7" w:rsidRPr="00A870A7" w:rsidRDefault="00A870A7" w:rsidP="00A870A7">
            <w:r w:rsidRPr="00A870A7">
              <w:t>SS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E03620" w14:textId="77777777" w:rsidR="00A870A7" w:rsidRPr="00A870A7" w:rsidRDefault="00A870A7" w:rsidP="00A870A7">
            <w:r w:rsidRPr="00A870A7">
              <w:t>5.28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894E08" w14:textId="77777777" w:rsidR="00A870A7" w:rsidRPr="00A870A7" w:rsidRDefault="00A870A7" w:rsidP="00A870A7">
            <w:r w:rsidRPr="00A870A7">
              <w:t>-3.7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834BAC" w14:textId="77777777" w:rsidR="00A870A7" w:rsidRPr="00A870A7" w:rsidRDefault="00A870A7" w:rsidP="00A870A7">
            <w:r w:rsidRPr="00A870A7">
              <w:t>14.32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FAB2E5" w14:textId="77777777" w:rsidR="00A870A7" w:rsidRPr="00A870A7" w:rsidRDefault="00A870A7" w:rsidP="00A870A7">
            <w:r w:rsidRPr="00A870A7">
              <w:t>0.5319 </w:t>
            </w:r>
          </w:p>
        </w:tc>
      </w:tr>
      <w:tr w:rsidR="00A870A7" w:rsidRPr="00A870A7" w14:paraId="559F8CD0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7FE2E1" w14:textId="77777777" w:rsidR="00A870A7" w:rsidRPr="00A870A7" w:rsidRDefault="00A870A7" w:rsidP="00A870A7">
            <w:r w:rsidRPr="00A870A7">
              <w:t>SFD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2FA7FB" w14:textId="77777777" w:rsidR="00A870A7" w:rsidRPr="00A870A7" w:rsidRDefault="00A870A7" w:rsidP="00A870A7">
            <w:r w:rsidRPr="00A870A7">
              <w:t>-2.6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4C24A5" w14:textId="77777777" w:rsidR="00A870A7" w:rsidRPr="00A870A7" w:rsidRDefault="00A870A7" w:rsidP="00A870A7">
            <w:r w:rsidRPr="00A870A7">
              <w:t>-11.66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26AD53" w14:textId="77777777" w:rsidR="00A870A7" w:rsidRPr="00A870A7" w:rsidRDefault="00A870A7" w:rsidP="00A870A7">
            <w:r w:rsidRPr="00A870A7">
              <w:t>6.406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D42BC2" w14:textId="77777777" w:rsidR="00A870A7" w:rsidRPr="00A870A7" w:rsidRDefault="00A870A7" w:rsidP="00A870A7">
            <w:r w:rsidRPr="00A870A7">
              <w:t>0.9739 </w:t>
            </w:r>
          </w:p>
        </w:tc>
      </w:tr>
      <w:tr w:rsidR="00A870A7" w:rsidRPr="00A870A7" w14:paraId="344D763F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E9F182" w14:textId="77777777" w:rsidR="00A870A7" w:rsidRPr="00A870A7" w:rsidRDefault="00A870A7" w:rsidP="00A870A7">
            <w:r w:rsidRPr="00A870A7">
              <w:t>SFL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E30248" w14:textId="77777777" w:rsidR="00A870A7" w:rsidRPr="00A870A7" w:rsidRDefault="00A870A7" w:rsidP="00A870A7">
            <w:r w:rsidRPr="00A870A7">
              <w:t>12.18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DB803E" w14:textId="77777777" w:rsidR="00A870A7" w:rsidRPr="00A870A7" w:rsidRDefault="00A870A7" w:rsidP="00A870A7">
            <w:r w:rsidRPr="00A870A7">
              <w:t>3.152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D37634" w14:textId="77777777" w:rsidR="00A870A7" w:rsidRPr="00A870A7" w:rsidRDefault="00A870A7" w:rsidP="00A870A7">
            <w:r w:rsidRPr="00A870A7">
              <w:t>21.22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6AA51F" w14:textId="77777777" w:rsidR="00A870A7" w:rsidRPr="00A870A7" w:rsidRDefault="00A870A7" w:rsidP="00A870A7">
            <w:r w:rsidRPr="00A870A7">
              <w:rPr>
                <w:b/>
                <w:bCs/>
              </w:rPr>
              <w:t>0.0036</w:t>
            </w:r>
            <w:r w:rsidRPr="00A870A7">
              <w:t> </w:t>
            </w:r>
          </w:p>
        </w:tc>
      </w:tr>
      <w:tr w:rsidR="00A870A7" w:rsidRPr="00A870A7" w14:paraId="149FA774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BE1C84" w14:textId="77777777" w:rsidR="00A870A7" w:rsidRPr="00A870A7" w:rsidRDefault="00A870A7" w:rsidP="00A870A7">
            <w:r w:rsidRPr="00A870A7">
              <w:t>SSD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58AE53" w14:textId="77777777" w:rsidR="00A870A7" w:rsidRPr="00A870A7" w:rsidRDefault="00A870A7" w:rsidP="00A870A7">
            <w:r w:rsidRPr="00A870A7">
              <w:t>-2.57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246CBD" w14:textId="77777777" w:rsidR="00A870A7" w:rsidRPr="00A870A7" w:rsidRDefault="00A870A7" w:rsidP="00A870A7">
            <w:r w:rsidRPr="00A870A7">
              <w:t>-12.67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6C462F" w14:textId="77777777" w:rsidR="00A870A7" w:rsidRPr="00A870A7" w:rsidRDefault="00A870A7" w:rsidP="00A870A7">
            <w:r w:rsidRPr="00A870A7">
              <w:t>7.5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CD4368" w14:textId="77777777" w:rsidR="00A870A7" w:rsidRPr="00A870A7" w:rsidRDefault="00A870A7" w:rsidP="00A870A7">
            <w:r w:rsidRPr="00A870A7">
              <w:t>0.987 </w:t>
            </w:r>
          </w:p>
        </w:tc>
      </w:tr>
      <w:tr w:rsidR="00A870A7" w:rsidRPr="00A870A7" w14:paraId="63B15D84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E7C93C" w14:textId="77777777" w:rsidR="00A870A7" w:rsidRPr="00A870A7" w:rsidRDefault="00A870A7" w:rsidP="00A870A7">
            <w:r w:rsidRPr="00A870A7">
              <w:t>SSL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1FD033" w14:textId="77777777" w:rsidR="00A870A7" w:rsidRPr="00A870A7" w:rsidRDefault="00A870A7" w:rsidP="00A870A7">
            <w:r w:rsidRPr="00A870A7">
              <w:t>1.4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83005A" w14:textId="77777777" w:rsidR="00A870A7" w:rsidRPr="00A870A7" w:rsidRDefault="00A870A7" w:rsidP="00A870A7">
            <w:r w:rsidRPr="00A870A7">
              <w:t>-7.6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B17602" w14:textId="77777777" w:rsidR="00A870A7" w:rsidRPr="00A870A7" w:rsidRDefault="00A870A7" w:rsidP="00A870A7">
            <w:r w:rsidRPr="00A870A7">
              <w:t>10.46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08E121" w14:textId="77777777" w:rsidR="00A870A7" w:rsidRPr="00A870A7" w:rsidRDefault="00A870A7" w:rsidP="00A870A7">
            <w:r w:rsidRPr="00A870A7">
              <w:t>0.999 </w:t>
            </w:r>
          </w:p>
        </w:tc>
      </w:tr>
      <w:tr w:rsidR="00A870A7" w:rsidRPr="00A870A7" w14:paraId="252C9F75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5D8971" w14:textId="77777777" w:rsidR="00A870A7" w:rsidRPr="00A870A7" w:rsidRDefault="00A870A7" w:rsidP="00A870A7">
            <w:r w:rsidRPr="00A870A7">
              <w:t>SFL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6E6A85" w14:textId="77777777" w:rsidR="00A870A7" w:rsidRPr="00A870A7" w:rsidRDefault="00A870A7" w:rsidP="00A870A7">
            <w:r w:rsidRPr="00A870A7">
              <w:t>14.81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F9728B" w14:textId="77777777" w:rsidR="00A870A7" w:rsidRPr="00A870A7" w:rsidRDefault="00A870A7" w:rsidP="00A870A7">
            <w:r w:rsidRPr="00A870A7">
              <w:t>6.99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AC0CA5" w14:textId="77777777" w:rsidR="00A870A7" w:rsidRPr="00A870A7" w:rsidRDefault="00A870A7" w:rsidP="00A870A7">
            <w:r w:rsidRPr="00A870A7">
              <w:t>22.64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6E0116" w14:textId="77777777" w:rsidR="00A870A7" w:rsidRPr="00A870A7" w:rsidRDefault="00A870A7" w:rsidP="00A870A7">
            <w:r w:rsidRPr="00A870A7">
              <w:rPr>
                <w:b/>
                <w:bCs/>
              </w:rPr>
              <w:t>0.00005</w:t>
            </w:r>
            <w:r w:rsidRPr="00A870A7">
              <w:t> </w:t>
            </w:r>
          </w:p>
        </w:tc>
      </w:tr>
      <w:tr w:rsidR="00A870A7" w:rsidRPr="00A870A7" w14:paraId="55189A0C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EE05A6" w14:textId="77777777" w:rsidR="00A870A7" w:rsidRPr="00A870A7" w:rsidRDefault="00A870A7" w:rsidP="00A870A7">
            <w:r w:rsidRPr="00A870A7">
              <w:t>SSD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5B8959" w14:textId="77777777" w:rsidR="00A870A7" w:rsidRPr="00A870A7" w:rsidRDefault="00A870A7" w:rsidP="00A870A7">
            <w:r w:rsidRPr="00A870A7">
              <w:t>0.05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B0DF38" w14:textId="77777777" w:rsidR="00A870A7" w:rsidRPr="00A870A7" w:rsidRDefault="00A870A7" w:rsidP="00A870A7">
            <w:r w:rsidRPr="00A870A7">
              <w:t>-8.98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70308D" w14:textId="77777777" w:rsidR="00A870A7" w:rsidRPr="00A870A7" w:rsidRDefault="00A870A7" w:rsidP="00A870A7">
            <w:r w:rsidRPr="00A870A7">
              <w:t>9.09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35676" w14:textId="77777777" w:rsidR="00A870A7" w:rsidRPr="00A870A7" w:rsidRDefault="00A870A7" w:rsidP="00A870A7">
            <w:r w:rsidRPr="00A870A7">
              <w:t>1.000 </w:t>
            </w:r>
          </w:p>
        </w:tc>
      </w:tr>
      <w:tr w:rsidR="00A870A7" w:rsidRPr="00A870A7" w14:paraId="6996B3E8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DAAC82" w14:textId="77777777" w:rsidR="00A870A7" w:rsidRPr="00A870A7" w:rsidRDefault="00A870A7" w:rsidP="00A870A7">
            <w:r w:rsidRPr="00A870A7">
              <w:lastRenderedPageBreak/>
              <w:t>SSDL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18C227" w14:textId="77777777" w:rsidR="00A870A7" w:rsidRPr="00A870A7" w:rsidRDefault="00A870A7" w:rsidP="00A870A7">
            <w:r w:rsidRPr="00A870A7">
              <w:t>4.05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DD4495" w14:textId="77777777" w:rsidR="00A870A7" w:rsidRPr="00A870A7" w:rsidRDefault="00A870A7" w:rsidP="00A870A7">
            <w:r w:rsidRPr="00A870A7">
              <w:t>-3.76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9CF00F" w14:textId="77777777" w:rsidR="00A870A7" w:rsidRPr="00A870A7" w:rsidRDefault="00A870A7" w:rsidP="00A870A7">
            <w:r w:rsidRPr="00A870A7">
              <w:t>11.88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B22087" w14:textId="77777777" w:rsidR="00A870A7" w:rsidRPr="00A870A7" w:rsidRDefault="00A870A7" w:rsidP="00A870A7">
            <w:r w:rsidRPr="00A870A7">
              <w:t>0.668 </w:t>
            </w:r>
          </w:p>
        </w:tc>
      </w:tr>
      <w:tr w:rsidR="00A870A7" w:rsidRPr="00A870A7" w14:paraId="3FDE904F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80B574" w14:textId="77777777" w:rsidR="00A870A7" w:rsidRPr="00A870A7" w:rsidRDefault="00A870A7" w:rsidP="00A870A7">
            <w:r w:rsidRPr="00A870A7">
              <w:t>SSD-S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BE0BBE" w14:textId="77777777" w:rsidR="00A870A7" w:rsidRPr="00A870A7" w:rsidRDefault="00A870A7" w:rsidP="00A870A7">
            <w:r w:rsidRPr="00A870A7">
              <w:t>-14.76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D54161" w14:textId="77777777" w:rsidR="00A870A7" w:rsidRPr="00A870A7" w:rsidRDefault="00A870A7" w:rsidP="00A870A7">
            <w:r w:rsidRPr="00A870A7">
              <w:t>-23.80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39F968" w14:textId="77777777" w:rsidR="00A870A7" w:rsidRPr="00A870A7" w:rsidRDefault="00A870A7" w:rsidP="00A870A7">
            <w:r w:rsidRPr="00A870A7">
              <w:t>-5.72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21FC72" w14:textId="77777777" w:rsidR="00A870A7" w:rsidRPr="00A870A7" w:rsidRDefault="00A870A7" w:rsidP="00A870A7">
            <w:r w:rsidRPr="00A870A7">
              <w:rPr>
                <w:b/>
                <w:bCs/>
              </w:rPr>
              <w:t>0.00039</w:t>
            </w:r>
            <w:r w:rsidRPr="00A870A7">
              <w:t> </w:t>
            </w:r>
          </w:p>
        </w:tc>
      </w:tr>
      <w:tr w:rsidR="00A870A7" w:rsidRPr="00A870A7" w14:paraId="1EB0454C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52F9F2" w14:textId="77777777" w:rsidR="00A870A7" w:rsidRPr="00A870A7" w:rsidRDefault="00A870A7" w:rsidP="00A870A7">
            <w:r w:rsidRPr="00A870A7">
              <w:t>SSL-S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4B8B30" w14:textId="77777777" w:rsidR="00A870A7" w:rsidRPr="00A870A7" w:rsidRDefault="00A870A7" w:rsidP="00A870A7">
            <w:r w:rsidRPr="00A870A7">
              <w:t>-10.76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2774D9" w14:textId="77777777" w:rsidR="00A870A7" w:rsidRPr="00A870A7" w:rsidRDefault="00A870A7" w:rsidP="00A870A7">
            <w:r w:rsidRPr="00A870A7">
              <w:t>-18.58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BA7C75" w14:textId="77777777" w:rsidR="00A870A7" w:rsidRPr="00A870A7" w:rsidRDefault="00A870A7" w:rsidP="00A870A7">
            <w:r w:rsidRPr="00A870A7">
              <w:t>-2.93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4553E5" w14:textId="77777777" w:rsidR="00A870A7" w:rsidRPr="00A870A7" w:rsidRDefault="00A870A7" w:rsidP="00A870A7">
            <w:r w:rsidRPr="00A870A7">
              <w:rPr>
                <w:b/>
                <w:bCs/>
              </w:rPr>
              <w:t>0.0029</w:t>
            </w:r>
            <w:r w:rsidRPr="00A870A7">
              <w:t> </w:t>
            </w:r>
          </w:p>
        </w:tc>
      </w:tr>
      <w:tr w:rsidR="00A870A7" w:rsidRPr="00A870A7" w14:paraId="336400B7" w14:textId="77777777" w:rsidTr="00A870A7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F2490" w14:textId="77777777" w:rsidR="00A870A7" w:rsidRPr="00A870A7" w:rsidRDefault="00A870A7" w:rsidP="00A870A7">
            <w:r w:rsidRPr="00A870A7">
              <w:t>SSL-S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0A8BBE" w14:textId="77777777" w:rsidR="00A870A7" w:rsidRPr="00A870A7" w:rsidRDefault="00A870A7" w:rsidP="00A870A7">
            <w:r w:rsidRPr="00A870A7">
              <w:t>4.00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9FD35C" w14:textId="77777777" w:rsidR="00A870A7" w:rsidRPr="00A870A7" w:rsidRDefault="00A870A7" w:rsidP="00A870A7">
            <w:r w:rsidRPr="00A870A7">
              <w:t>-5.03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7C5A5F" w14:textId="77777777" w:rsidR="00A870A7" w:rsidRPr="00A870A7" w:rsidRDefault="00A870A7" w:rsidP="00A870A7">
            <w:r w:rsidRPr="00A870A7">
              <w:t>13.03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A3C25B" w14:textId="77777777" w:rsidR="00A870A7" w:rsidRPr="00A870A7" w:rsidRDefault="00A870A7" w:rsidP="00A870A7">
            <w:r w:rsidRPr="00A870A7">
              <w:t>0.8101 </w:t>
            </w:r>
          </w:p>
        </w:tc>
      </w:tr>
    </w:tbl>
    <w:p w14:paraId="0FDD6ED4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0A7"/>
    <w:rsid w:val="001D7A44"/>
    <w:rsid w:val="003D27A9"/>
    <w:rsid w:val="00681DA9"/>
    <w:rsid w:val="00A870A7"/>
    <w:rsid w:val="00BD230A"/>
    <w:rsid w:val="00BE151C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54237"/>
  <w15:chartTrackingRefBased/>
  <w15:docId w15:val="{49C79081-A515-4BFC-969A-BB377BC25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0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0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0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0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0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0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0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0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0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0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0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0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0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0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0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0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0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0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0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0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63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8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25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15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6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1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17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4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2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06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07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1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5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9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67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22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50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8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0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37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7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1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14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6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61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01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2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88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4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97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02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1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16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04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7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09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66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0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90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2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3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26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3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0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66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3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9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87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58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8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0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11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7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01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5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4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5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28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50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8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0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97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9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938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3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6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20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24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46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15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7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3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5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49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52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35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37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4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4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8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4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3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68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3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1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29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2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0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5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22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00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1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1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68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99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3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41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0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6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56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54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1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790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829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2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77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63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63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9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7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0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0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3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22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7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27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6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80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9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72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50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6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89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7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2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7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66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71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0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2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6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46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79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4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93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8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8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75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765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3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23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0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63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8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51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40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6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6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05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1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1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46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18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38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89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34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4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99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88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2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06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73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2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3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36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47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6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24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2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69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6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49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46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8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5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49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8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0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3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7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55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7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5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05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19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8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4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50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0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9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28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9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0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6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26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7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3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7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26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46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65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9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7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8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3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7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9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0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8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75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25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4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38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12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2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1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80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5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25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8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8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2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95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15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0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95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13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81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7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25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23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2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12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8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2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24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95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9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28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27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19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7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06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1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93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1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92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84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2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86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28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2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7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02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17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8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2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14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7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0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43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0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3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2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92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3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56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50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1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37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1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100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0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1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1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63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65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43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2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77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7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9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04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1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4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4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9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0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5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7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04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5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1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1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86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22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46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77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78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2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31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87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9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8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49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70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1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94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5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4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6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6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7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1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7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06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5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4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8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4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6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29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47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5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8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8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1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0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55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2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8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21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63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7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17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76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7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6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40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7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4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8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45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56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52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0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4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5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2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7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61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9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89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1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3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3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39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5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4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82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6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3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12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50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9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43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97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42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0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38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3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5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566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44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92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1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8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1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1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84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31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2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3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0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53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75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2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1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2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8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57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1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8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70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85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1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8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0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3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1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78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53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2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5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98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4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44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87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15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9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98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97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7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2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0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2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81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1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53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8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8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22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63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8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2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1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59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84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00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26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56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6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02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79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6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21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6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57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36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25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03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71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4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98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35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89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6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62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9:06:00Z</dcterms:created>
  <dcterms:modified xsi:type="dcterms:W3CDTF">2025-06-30T19:09:00Z</dcterms:modified>
</cp:coreProperties>
</file>